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370" w:rsidRDefault="008B5D8A">
      <w:pPr>
        <w:pStyle w:val="a"/>
        <w:spacing w:line="480" w:lineRule="auto"/>
        <w:ind w:firstLineChars="0" w:firstLine="0"/>
        <w:jc w:val="both"/>
        <w:rPr>
          <w:rFonts w:ascii="Times New Roman Regular" w:hAnsi="Times New Roman Regular" w:cs="Times New Roman Regular"/>
        </w:rPr>
      </w:pPr>
      <w:bookmarkStart w:id="0" w:name="_GoBack"/>
      <w:bookmarkEnd w:id="0"/>
      <w:r>
        <w:rPr>
          <w:rFonts w:ascii="Times New Roman Regular" w:hAnsi="Times New Roman Regular" w:cs="Times New Roman Regular"/>
          <w:color w:val="000008"/>
        </w:rPr>
        <w:t>Table S</w:t>
      </w:r>
      <w:r>
        <w:rPr>
          <w:rFonts w:ascii="Times New Roman Regular" w:hAnsi="Times New Roman Regular" w:cs="Times New Roman Regular" w:hint="eastAsia"/>
          <w:color w:val="000008"/>
        </w:rPr>
        <w:t>1</w:t>
      </w:r>
      <w:r>
        <w:rPr>
          <w:rFonts w:ascii="Times New Roman Regular" w:hAnsi="Times New Roman Regular" w:cs="Times New Roman Regular"/>
          <w:color w:val="000008"/>
        </w:rPr>
        <w:t>. T</w:t>
      </w:r>
      <w:r>
        <w:rPr>
          <w:rFonts w:ascii="Times New Roman Regular" w:hAnsi="Times New Roman Regular" w:cs="Times New Roman Regular"/>
        </w:rPr>
        <w:t>he correlation between TIM3/Galectin-9 enrichment and clinical features in DLBCL.</w:t>
      </w:r>
    </w:p>
    <w:p w:rsidR="00670370" w:rsidRDefault="00670370">
      <w:pPr>
        <w:rPr>
          <w:rFonts w:ascii="Times New Roman Regular" w:hAnsi="Times New Roman Regular" w:cs="Times New Roman Regular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2802"/>
        <w:gridCol w:w="2814"/>
        <w:gridCol w:w="937"/>
      </w:tblGrid>
      <w:tr w:rsidR="00670370"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w TIM3/Galectin-9 enrichment</w:t>
            </w:r>
          </w:p>
        </w:tc>
        <w:tc>
          <w:tcPr>
            <w:tcW w:w="2814" w:type="dxa"/>
            <w:tcBorders>
              <w:bottom w:val="single" w:sz="4" w:space="0" w:color="auto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 TIM3/Galectin-9 enrichment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Italic" w:eastAsia="SimSun" w:hAnsi="Times New Roman Italic" w:cs="Times New Roman Italic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670370">
        <w:tc>
          <w:tcPr>
            <w:tcW w:w="19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80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281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ge, mean (range)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9.8(25-88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7.1(30-85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39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gt;60 years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/76(51.3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/24(66.7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≤60 years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7/76(48.7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/24(33.3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7/76(61.8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/24(41.7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9/76(38.2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4/24(58.3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O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CB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4/76(31.6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/24(29.2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n-GCB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2/76(68.4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7/24(70.8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S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8/73(79.5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/22(54.5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-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/73(20.5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/22(45.5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tage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/II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/74(47.3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/23(13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II/IV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/74(52.7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/23(87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PI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9/74(52.7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/22(27.3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-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/74(47.3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/22(72.7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-symptom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26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1/74(28.4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/23(47.8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3/74(71.6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/23(52.2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imary site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dal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3/74(71.6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/23(52.2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xtranodal</w:t>
            </w:r>
            <w:proofErr w:type="spellEnd"/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1/74(28.4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/23(47.8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DH&gt;220 IU/L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09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1/54(57.4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/14(57.1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3/54(42.6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/14(42.9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sponse to CHOP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R+PR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/48(72.9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/13(38.5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  <w:tr w:rsidR="00670370">
        <w:tc>
          <w:tcPr>
            <w:tcW w:w="1969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D+PD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3/48(27.1%)</w:t>
            </w:r>
          </w:p>
        </w:tc>
        <w:tc>
          <w:tcPr>
            <w:tcW w:w="2814" w:type="dxa"/>
            <w:tcBorders>
              <w:tl2br w:val="nil"/>
              <w:tr2bl w:val="nil"/>
            </w:tcBorders>
            <w:vAlign w:val="center"/>
          </w:tcPr>
          <w:p w:rsidR="00670370" w:rsidRDefault="008B5D8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/13(61.5%)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:rsidR="00670370" w:rsidRDefault="00670370">
            <w:pPr>
              <w:jc w:val="left"/>
              <w:rPr>
                <w:rFonts w:ascii="Times New Roman Regular" w:hAnsi="Times New Roman Regular" w:cs="Times New Roman Regular"/>
              </w:rPr>
            </w:pPr>
          </w:p>
        </w:tc>
      </w:tr>
    </w:tbl>
    <w:p w:rsidR="00670370" w:rsidRDefault="00670370">
      <w:pPr>
        <w:rPr>
          <w:rFonts w:ascii="Times New Roman Regular" w:hAnsi="Times New Roman Regular" w:cs="Times New Roman Regular"/>
        </w:rPr>
      </w:pPr>
    </w:p>
    <w:p w:rsidR="00670370" w:rsidRDefault="008B5D8A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COO cell of origin; GCB germinal center B-cell-like; PS performance status; </w:t>
      </w:r>
      <w:r>
        <w:rPr>
          <w:rFonts w:ascii="Times New Roman Regular" w:hAnsi="Times New Roman Regular" w:cs="Times New Roman Regular"/>
        </w:rPr>
        <w:t>IPI International Prognostic Index;</w:t>
      </w:r>
      <w:r>
        <w:rPr>
          <w:rFonts w:ascii="Times New Roman Regular" w:hAnsi="Times New Roman Regular" w:cs="Times New Roman Regular"/>
        </w:rPr>
        <w:t xml:space="preserve"> LDH lactate dehydrogenase; CHOP cyclophosphamide, doxorubicin, vincristine, prednisone; CR complete remission; PR partial remission; SD stable disease; PD progressive disease.</w:t>
      </w:r>
    </w:p>
    <w:sectPr w:rsidR="00670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jZDljZWNiNTljZjk4ZTdjMDdhYjQ4MjI5OWQ0YjcifQ=="/>
  </w:docVars>
  <w:rsids>
    <w:rsidRoot w:val="FFFFC001"/>
    <w:rsid w:val="FFFFC001"/>
    <w:rsid w:val="00FC79B1"/>
    <w:rsid w:val="15986438"/>
    <w:rsid w:val="2A2C54B4"/>
    <w:rsid w:val="3756DB09"/>
    <w:rsid w:val="3D4F9C6A"/>
    <w:rsid w:val="3E1A70B4"/>
    <w:rsid w:val="4B563BCA"/>
    <w:rsid w:val="4BAE77C4"/>
    <w:rsid w:val="53EFA831"/>
    <w:rsid w:val="5A9FC773"/>
    <w:rsid w:val="5BF377A2"/>
    <w:rsid w:val="5EFAE163"/>
    <w:rsid w:val="5F6E3B80"/>
    <w:rsid w:val="5FB716E4"/>
    <w:rsid w:val="6D4D325B"/>
    <w:rsid w:val="6DDD480C"/>
    <w:rsid w:val="6DFDA396"/>
    <w:rsid w:val="6DFF96C0"/>
    <w:rsid w:val="751BED1E"/>
    <w:rsid w:val="75EAE646"/>
    <w:rsid w:val="7EEF94B5"/>
    <w:rsid w:val="7F354FAB"/>
    <w:rsid w:val="7F77B2CB"/>
    <w:rsid w:val="7FF709DE"/>
    <w:rsid w:val="9B6D52CB"/>
    <w:rsid w:val="9FFEC5F6"/>
    <w:rsid w:val="B7DF13E7"/>
    <w:rsid w:val="BD6F68C2"/>
    <w:rsid w:val="BF79DAF3"/>
    <w:rsid w:val="BFD6D87C"/>
    <w:rsid w:val="CBEE481A"/>
    <w:rsid w:val="CDEFEA0C"/>
    <w:rsid w:val="D5FB3B94"/>
    <w:rsid w:val="DCFF544A"/>
    <w:rsid w:val="DD7FFB33"/>
    <w:rsid w:val="DEAF538F"/>
    <w:rsid w:val="DFFE1570"/>
    <w:rsid w:val="E56D2C91"/>
    <w:rsid w:val="E9FF7C59"/>
    <w:rsid w:val="EBAFF5E6"/>
    <w:rsid w:val="EBBE8264"/>
    <w:rsid w:val="F7CF55CE"/>
    <w:rsid w:val="F7FA7926"/>
    <w:rsid w:val="FA5F3DE9"/>
    <w:rsid w:val="FABF6896"/>
    <w:rsid w:val="FDFEA64F"/>
    <w:rsid w:val="FEBE6DAE"/>
    <w:rsid w:val="FEBFF83A"/>
    <w:rsid w:val="FEFF49AF"/>
    <w:rsid w:val="FFFFC001"/>
    <w:rsid w:val="FFFFD6E9"/>
    <w:rsid w:val="00670370"/>
    <w:rsid w:val="008B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BFB0F77-8E1C-4783-86BD-6C2177EAA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中文正文"/>
    <w:basedOn w:val="Normal"/>
    <w:autoRedefine/>
    <w:qFormat/>
    <w:pPr>
      <w:widowControl/>
      <w:spacing w:line="360" w:lineRule="auto"/>
      <w:ind w:firstLineChars="200" w:firstLine="480"/>
      <w:jc w:val="left"/>
    </w:pPr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qqq</dc:creator>
  <cp:lastModifiedBy>Jini Mol</cp:lastModifiedBy>
  <cp:revision>2</cp:revision>
  <dcterms:created xsi:type="dcterms:W3CDTF">2024-01-12T18:36:00Z</dcterms:created>
  <dcterms:modified xsi:type="dcterms:W3CDTF">2024-02-1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566614028294524BA8DA499AD3A7CAD_13</vt:lpwstr>
  </property>
</Properties>
</file>